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D1214" w14:textId="77777777" w:rsidR="007040D1" w:rsidRPr="007040D1" w:rsidRDefault="007040D1" w:rsidP="007040D1">
      <w:pPr>
        <w:spacing w:after="0" w:line="480" w:lineRule="auto"/>
        <w:jc w:val="center"/>
        <w:rPr>
          <w:rFonts w:ascii="Times New Roman" w:hAnsi="Times New Roman" w:cs="Times New Roman"/>
          <w:bCs/>
          <w:sz w:val="18"/>
          <w:szCs w:val="18"/>
        </w:rPr>
      </w:pPr>
      <w:r w:rsidRPr="007040D1">
        <w:rPr>
          <w:rFonts w:ascii="Times New Roman" w:hAnsi="Times New Roman" w:cs="Times New Roman"/>
          <w:bCs/>
          <w:sz w:val="18"/>
          <w:szCs w:val="18"/>
        </w:rPr>
        <w:t>MULTINATIONAL ASSOCIATION OF SUPPORTIVE CARE IN CANCER (MASCC) EXPERT OPINION / GUIDANCE ON THE USE OF CLINICALLY ASSISTED NUTRITION IN PATIENTS WITH ADVANCED CANCER</w:t>
      </w:r>
    </w:p>
    <w:p w14:paraId="5C2B8558" w14:textId="77777777" w:rsidR="007040D1" w:rsidRPr="007040D1" w:rsidRDefault="007040D1" w:rsidP="007040D1">
      <w:pPr>
        <w:spacing w:after="0" w:line="480" w:lineRule="auto"/>
        <w:jc w:val="center"/>
        <w:rPr>
          <w:rFonts w:ascii="Times New Roman" w:hAnsi="Times New Roman" w:cs="Times New Roman"/>
          <w:bCs/>
          <w:sz w:val="18"/>
          <w:szCs w:val="18"/>
        </w:rPr>
      </w:pPr>
      <w:r w:rsidRPr="007040D1">
        <w:rPr>
          <w:rFonts w:ascii="Times New Roman" w:hAnsi="Times New Roman" w:cs="Times New Roman"/>
          <w:bCs/>
          <w:sz w:val="18"/>
          <w:szCs w:val="18"/>
        </w:rPr>
        <w:t xml:space="preserve">Alderman B, Allan L, Amano K, </w:t>
      </w:r>
      <w:proofErr w:type="spellStart"/>
      <w:r w:rsidRPr="007040D1">
        <w:rPr>
          <w:rFonts w:ascii="Times New Roman" w:hAnsi="Times New Roman" w:cs="Times New Roman"/>
          <w:bCs/>
          <w:sz w:val="18"/>
          <w:szCs w:val="18"/>
        </w:rPr>
        <w:t>Bouleuc</w:t>
      </w:r>
      <w:proofErr w:type="spellEnd"/>
      <w:r w:rsidRPr="007040D1">
        <w:rPr>
          <w:rFonts w:ascii="Times New Roman" w:hAnsi="Times New Roman" w:cs="Times New Roman"/>
          <w:bCs/>
          <w:sz w:val="18"/>
          <w:szCs w:val="18"/>
        </w:rPr>
        <w:t xml:space="preserve"> C, Davis M, Lister-Flynn S, Mukhopadhyay S, Davies A (Prof Andrew Davies, Professor of Palliative Medicine, andavies@tcd.ie)</w:t>
      </w:r>
    </w:p>
    <w:p w14:paraId="5CB4E1AF" w14:textId="77777777" w:rsidR="007040D1" w:rsidRDefault="007040D1" w:rsidP="00D569B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CF08DC" w14:textId="6BD16FA4" w:rsidR="00D569B0" w:rsidRPr="005D4AC3" w:rsidRDefault="00D569B0" w:rsidP="00D569B0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D4AC3">
        <w:rPr>
          <w:rFonts w:ascii="Times New Roman" w:hAnsi="Times New Roman" w:cs="Times New Roman"/>
          <w:b/>
          <w:bCs/>
          <w:sz w:val="24"/>
          <w:szCs w:val="24"/>
        </w:rPr>
        <w:t>APPENDIX 2 – MASCC criteria for grading recommenda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[MASCC, 2020]</w:t>
      </w:r>
    </w:p>
    <w:p w14:paraId="7F93DCC0" w14:textId="77777777" w:rsidR="00D569B0" w:rsidRDefault="00D569B0" w:rsidP="00D569B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688A344" w14:textId="77777777" w:rsidR="00D569B0" w:rsidRPr="00246B69" w:rsidRDefault="00D569B0" w:rsidP="00D569B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6B69">
        <w:rPr>
          <w:rFonts w:ascii="Times New Roman" w:hAnsi="Times New Roman" w:cs="Times New Roman"/>
          <w:sz w:val="24"/>
          <w:szCs w:val="24"/>
        </w:rPr>
        <w:t>Levels of evidence</w:t>
      </w:r>
    </w:p>
    <w:tbl>
      <w:tblPr>
        <w:tblStyle w:val="TableGrid"/>
        <w:tblW w:w="9515" w:type="dxa"/>
        <w:jc w:val="center"/>
        <w:tblLook w:val="04A0" w:firstRow="1" w:lastRow="0" w:firstColumn="1" w:lastColumn="0" w:noHBand="0" w:noVBand="1"/>
      </w:tblPr>
      <w:tblGrid>
        <w:gridCol w:w="1417"/>
        <w:gridCol w:w="8098"/>
      </w:tblGrid>
      <w:tr w:rsidR="00D569B0" w:rsidRPr="00246B69" w14:paraId="25D45784" w14:textId="77777777" w:rsidTr="007040D1">
        <w:trPr>
          <w:jc w:val="center"/>
        </w:trPr>
        <w:tc>
          <w:tcPr>
            <w:tcW w:w="1417" w:type="dxa"/>
          </w:tcPr>
          <w:p w14:paraId="22EC48BD" w14:textId="77777777" w:rsidR="00D569B0" w:rsidRPr="00246B69" w:rsidRDefault="00D569B0" w:rsidP="00E77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B6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8098" w:type="dxa"/>
          </w:tcPr>
          <w:p w14:paraId="5DAF36C0" w14:textId="77777777" w:rsidR="00D569B0" w:rsidRPr="00246B69" w:rsidRDefault="00D569B0" w:rsidP="00E77D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B69">
              <w:rPr>
                <w:rFonts w:ascii="Times New Roman" w:hAnsi="Times New Roman" w:cs="Times New Roman"/>
                <w:sz w:val="24"/>
                <w:szCs w:val="24"/>
              </w:rPr>
              <w:t>Evidence obtained from meta-analysis of multiple, well-designed, controlled studies; randomized trials with low false-positive and false-negative errors (high power)</w:t>
            </w:r>
          </w:p>
        </w:tc>
      </w:tr>
      <w:tr w:rsidR="00D569B0" w:rsidRPr="00246B69" w14:paraId="3009CDB5" w14:textId="77777777" w:rsidTr="007040D1">
        <w:trPr>
          <w:jc w:val="center"/>
        </w:trPr>
        <w:tc>
          <w:tcPr>
            <w:tcW w:w="1417" w:type="dxa"/>
          </w:tcPr>
          <w:p w14:paraId="5E2E2EC7" w14:textId="77777777" w:rsidR="00D569B0" w:rsidRPr="00246B69" w:rsidRDefault="00D569B0" w:rsidP="00E77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B6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8098" w:type="dxa"/>
          </w:tcPr>
          <w:p w14:paraId="2CC5819A" w14:textId="77777777" w:rsidR="00D569B0" w:rsidRPr="00246B69" w:rsidRDefault="00D569B0" w:rsidP="00E77D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B69">
              <w:rPr>
                <w:rFonts w:ascii="Times New Roman" w:hAnsi="Times New Roman" w:cs="Times New Roman"/>
                <w:sz w:val="24"/>
                <w:szCs w:val="24"/>
              </w:rPr>
              <w:t>Evidence obtained from at least one-well designed experimental study; randomized trials with high false-positive and/or false-negative errors (low power)</w:t>
            </w:r>
          </w:p>
        </w:tc>
      </w:tr>
      <w:tr w:rsidR="00D569B0" w:rsidRPr="00246B69" w14:paraId="7D16716F" w14:textId="77777777" w:rsidTr="007040D1">
        <w:trPr>
          <w:jc w:val="center"/>
        </w:trPr>
        <w:tc>
          <w:tcPr>
            <w:tcW w:w="1417" w:type="dxa"/>
          </w:tcPr>
          <w:p w14:paraId="03256DA7" w14:textId="77777777" w:rsidR="00D569B0" w:rsidRPr="00246B69" w:rsidRDefault="00D569B0" w:rsidP="00E77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B69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8098" w:type="dxa"/>
          </w:tcPr>
          <w:p w14:paraId="4DEC4B6D" w14:textId="77777777" w:rsidR="00D569B0" w:rsidRPr="00246B69" w:rsidRDefault="00D569B0" w:rsidP="00E77D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B69">
              <w:rPr>
                <w:rFonts w:ascii="Times New Roman" w:hAnsi="Times New Roman" w:cs="Times New Roman"/>
                <w:sz w:val="24"/>
                <w:szCs w:val="24"/>
              </w:rPr>
              <w:t xml:space="preserve">Evidence obtained from well-designed, quasi-experimental studies, such as nonrandomized, controlled single-group, </w:t>
            </w:r>
            <w:proofErr w:type="spellStart"/>
            <w:r w:rsidRPr="00246B69">
              <w:rPr>
                <w:rFonts w:ascii="Times New Roman" w:hAnsi="Times New Roman" w:cs="Times New Roman"/>
                <w:sz w:val="24"/>
                <w:szCs w:val="24"/>
              </w:rPr>
              <w:t>pretest-posttest</w:t>
            </w:r>
            <w:proofErr w:type="spellEnd"/>
            <w:r w:rsidRPr="00246B69">
              <w:rPr>
                <w:rFonts w:ascii="Times New Roman" w:hAnsi="Times New Roman" w:cs="Times New Roman"/>
                <w:sz w:val="24"/>
                <w:szCs w:val="24"/>
              </w:rPr>
              <w:t xml:space="preserve"> comparison, cohort, time, or matched case-control series</w:t>
            </w:r>
          </w:p>
        </w:tc>
      </w:tr>
      <w:tr w:rsidR="00D569B0" w:rsidRPr="00246B69" w14:paraId="56954834" w14:textId="77777777" w:rsidTr="007040D1">
        <w:trPr>
          <w:jc w:val="center"/>
        </w:trPr>
        <w:tc>
          <w:tcPr>
            <w:tcW w:w="1417" w:type="dxa"/>
          </w:tcPr>
          <w:p w14:paraId="610AA230" w14:textId="77777777" w:rsidR="00D569B0" w:rsidRPr="00246B69" w:rsidRDefault="00D569B0" w:rsidP="00E77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B69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8098" w:type="dxa"/>
          </w:tcPr>
          <w:p w14:paraId="6FFCF6CF" w14:textId="77777777" w:rsidR="00D569B0" w:rsidRPr="00246B69" w:rsidRDefault="00D569B0" w:rsidP="00E77D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B69">
              <w:rPr>
                <w:rFonts w:ascii="Times New Roman" w:hAnsi="Times New Roman" w:cs="Times New Roman"/>
                <w:sz w:val="24"/>
                <w:szCs w:val="24"/>
              </w:rPr>
              <w:t>Evidence obtained from well-designed, non-experimental studies, such as comparative and correlational descriptive and case studies</w:t>
            </w:r>
          </w:p>
        </w:tc>
      </w:tr>
      <w:tr w:rsidR="00D569B0" w:rsidRPr="00246B69" w14:paraId="516FEB02" w14:textId="77777777" w:rsidTr="007040D1">
        <w:trPr>
          <w:jc w:val="center"/>
        </w:trPr>
        <w:tc>
          <w:tcPr>
            <w:tcW w:w="1417" w:type="dxa"/>
          </w:tcPr>
          <w:p w14:paraId="37FFC709" w14:textId="77777777" w:rsidR="00D569B0" w:rsidRPr="00246B69" w:rsidRDefault="00D569B0" w:rsidP="00E77D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B69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8098" w:type="dxa"/>
          </w:tcPr>
          <w:p w14:paraId="6A837D6F" w14:textId="77777777" w:rsidR="00D569B0" w:rsidRPr="00246B69" w:rsidRDefault="00D569B0" w:rsidP="00E77D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B69">
              <w:rPr>
                <w:rFonts w:ascii="Times New Roman" w:hAnsi="Times New Roman" w:cs="Times New Roman"/>
                <w:sz w:val="24"/>
                <w:szCs w:val="24"/>
              </w:rPr>
              <w:t>Evidence obtained from case reports and clinical examples</w:t>
            </w:r>
          </w:p>
        </w:tc>
      </w:tr>
    </w:tbl>
    <w:p w14:paraId="4D9783D7" w14:textId="77777777" w:rsidR="00D569B0" w:rsidRDefault="00D569B0" w:rsidP="00D569B0">
      <w:pPr>
        <w:spacing w:after="0" w:line="360" w:lineRule="auto"/>
        <w:jc w:val="center"/>
      </w:pPr>
    </w:p>
    <w:p w14:paraId="48A9C052" w14:textId="77777777" w:rsidR="00D569B0" w:rsidRPr="009D36B4" w:rsidRDefault="00D569B0" w:rsidP="00D569B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D36B4">
        <w:rPr>
          <w:rFonts w:ascii="Times New Roman" w:hAnsi="Times New Roman" w:cs="Times New Roman"/>
          <w:sz w:val="24"/>
          <w:szCs w:val="24"/>
        </w:rPr>
        <w:t>Categories of guidelines</w:t>
      </w:r>
    </w:p>
    <w:tbl>
      <w:tblPr>
        <w:tblStyle w:val="TableGrid"/>
        <w:tblW w:w="9515" w:type="dxa"/>
        <w:jc w:val="center"/>
        <w:tblLook w:val="04A0" w:firstRow="1" w:lastRow="0" w:firstColumn="1" w:lastColumn="0" w:noHBand="0" w:noVBand="1"/>
      </w:tblPr>
      <w:tblGrid>
        <w:gridCol w:w="2430"/>
        <w:gridCol w:w="7085"/>
      </w:tblGrid>
      <w:tr w:rsidR="00D569B0" w:rsidRPr="009D36B4" w14:paraId="69F25796" w14:textId="77777777" w:rsidTr="007040D1">
        <w:trPr>
          <w:jc w:val="center"/>
        </w:trPr>
        <w:tc>
          <w:tcPr>
            <w:tcW w:w="2430" w:type="dxa"/>
          </w:tcPr>
          <w:p w14:paraId="3343F53D" w14:textId="77777777" w:rsidR="00D569B0" w:rsidRPr="009D36B4" w:rsidRDefault="00D569B0" w:rsidP="00E77D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36B4">
              <w:rPr>
                <w:rFonts w:ascii="Times New Roman" w:hAnsi="Times New Roman" w:cs="Times New Roman"/>
                <w:sz w:val="24"/>
                <w:szCs w:val="24"/>
              </w:rPr>
              <w:t>Recommendation</w:t>
            </w:r>
          </w:p>
        </w:tc>
        <w:tc>
          <w:tcPr>
            <w:tcW w:w="7085" w:type="dxa"/>
          </w:tcPr>
          <w:p w14:paraId="5123EAC5" w14:textId="77777777" w:rsidR="00D569B0" w:rsidRPr="009D36B4" w:rsidRDefault="00D569B0" w:rsidP="00E77D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36B4">
              <w:rPr>
                <w:rFonts w:ascii="Times New Roman" w:hAnsi="Times New Roman" w:cs="Times New Roman"/>
                <w:sz w:val="24"/>
                <w:szCs w:val="24"/>
              </w:rPr>
              <w:t>Reserved for guidelines that are based on Level I or Level II evidence</w:t>
            </w:r>
          </w:p>
        </w:tc>
      </w:tr>
      <w:tr w:rsidR="00D569B0" w:rsidRPr="009D36B4" w14:paraId="3CAD5812" w14:textId="77777777" w:rsidTr="007040D1">
        <w:trPr>
          <w:jc w:val="center"/>
        </w:trPr>
        <w:tc>
          <w:tcPr>
            <w:tcW w:w="2430" w:type="dxa"/>
          </w:tcPr>
          <w:p w14:paraId="11171566" w14:textId="77777777" w:rsidR="00D569B0" w:rsidRPr="009D36B4" w:rsidRDefault="00D569B0" w:rsidP="00E77D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36B4">
              <w:rPr>
                <w:rFonts w:ascii="Times New Roman" w:hAnsi="Times New Roman" w:cs="Times New Roman"/>
                <w:sz w:val="24"/>
                <w:szCs w:val="24"/>
              </w:rPr>
              <w:t>Suggestion</w:t>
            </w:r>
          </w:p>
        </w:tc>
        <w:tc>
          <w:tcPr>
            <w:tcW w:w="7085" w:type="dxa"/>
          </w:tcPr>
          <w:p w14:paraId="3D9C9FDB" w14:textId="77777777" w:rsidR="00D569B0" w:rsidRPr="009D36B4" w:rsidRDefault="00D569B0" w:rsidP="00E77D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36B4">
              <w:rPr>
                <w:rFonts w:ascii="Times New Roman" w:hAnsi="Times New Roman" w:cs="Times New Roman"/>
                <w:sz w:val="24"/>
                <w:szCs w:val="24"/>
              </w:rPr>
              <w:t>Used for guidelines that are based on Level III, Level IV, and Level V evidence; this implies panel consensus on the interpretation of this evidence</w:t>
            </w:r>
          </w:p>
        </w:tc>
      </w:tr>
      <w:tr w:rsidR="00D569B0" w:rsidRPr="009D36B4" w14:paraId="730CB72A" w14:textId="77777777" w:rsidTr="007040D1">
        <w:trPr>
          <w:jc w:val="center"/>
        </w:trPr>
        <w:tc>
          <w:tcPr>
            <w:tcW w:w="2430" w:type="dxa"/>
          </w:tcPr>
          <w:p w14:paraId="61187744" w14:textId="77777777" w:rsidR="00D569B0" w:rsidRPr="009D36B4" w:rsidRDefault="00D569B0" w:rsidP="00E77D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36B4">
              <w:rPr>
                <w:rFonts w:ascii="Times New Roman" w:hAnsi="Times New Roman" w:cs="Times New Roman"/>
                <w:sz w:val="24"/>
                <w:szCs w:val="24"/>
              </w:rPr>
              <w:t>No guideline possible</w:t>
            </w:r>
          </w:p>
        </w:tc>
        <w:tc>
          <w:tcPr>
            <w:tcW w:w="7085" w:type="dxa"/>
          </w:tcPr>
          <w:p w14:paraId="02A4458C" w14:textId="77777777" w:rsidR="00D569B0" w:rsidRPr="009D36B4" w:rsidRDefault="00D569B0" w:rsidP="00E77D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36B4">
              <w:rPr>
                <w:rFonts w:ascii="Times New Roman" w:hAnsi="Times New Roman" w:cs="Times New Roman"/>
                <w:sz w:val="24"/>
                <w:szCs w:val="24"/>
              </w:rPr>
              <w:t>Used when there is insufficient evidence on which to base a guideline; this implies (1) that there is little or no evidence regarding the practice in question, or (2) that the panel lacks consensus on the interpretation of existing evidence</w:t>
            </w:r>
          </w:p>
        </w:tc>
      </w:tr>
    </w:tbl>
    <w:p w14:paraId="06D47B8A" w14:textId="77777777" w:rsidR="00447AA9" w:rsidRDefault="007040D1"/>
    <w:sectPr w:rsidR="00447AA9" w:rsidSect="0099730A"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9B0"/>
    <w:rsid w:val="007040D1"/>
    <w:rsid w:val="00807691"/>
    <w:rsid w:val="00996504"/>
    <w:rsid w:val="00D5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FE34E"/>
  <w15:chartTrackingRefBased/>
  <w15:docId w15:val="{FFC4357C-C79D-43B1-AD48-88D5166B5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9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56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Alderman</dc:creator>
  <cp:keywords/>
  <dc:description/>
  <cp:lastModifiedBy>Bryony Alderman</cp:lastModifiedBy>
  <cp:revision>2</cp:revision>
  <dcterms:created xsi:type="dcterms:W3CDTF">2021-03-19T20:42:00Z</dcterms:created>
  <dcterms:modified xsi:type="dcterms:W3CDTF">2021-08-16T10:04:00Z</dcterms:modified>
</cp:coreProperties>
</file>